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A13BC" w14:textId="281E6896" w:rsidR="00B63EE6" w:rsidRDefault="00B63EE6" w:rsidP="00B63EE6">
      <w:pPr>
        <w:rPr>
          <w:rFonts w:ascii="Times New Roman" w:hAnsi="Times New Roman" w:cs="Times New Roman"/>
          <w:sz w:val="20"/>
          <w:szCs w:val="20"/>
        </w:rPr>
      </w:pPr>
      <w:r w:rsidRPr="002E3D3D"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 w:rsidRPr="002E3D3D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Pr="002E3D3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3801F3">
        <w:t xml:space="preserve"> </w:t>
      </w:r>
      <w:r w:rsidRPr="00FD1E38">
        <w:rPr>
          <w:rFonts w:ascii="Times New Roman" w:hAnsi="Times New Roman" w:cs="Times New Roman"/>
          <w:sz w:val="20"/>
          <w:szCs w:val="20"/>
        </w:rPr>
        <w:t xml:space="preserve">Comprehensive list of quantitative features extracted by the </w:t>
      </w:r>
      <w:proofErr w:type="spellStart"/>
      <w:r w:rsidRPr="00FD1E38">
        <w:rPr>
          <w:rFonts w:ascii="Times New Roman" w:hAnsi="Times New Roman" w:cs="Times New Roman"/>
          <w:sz w:val="20"/>
          <w:szCs w:val="20"/>
        </w:rPr>
        <w:t>BCa</w:t>
      </w:r>
      <w:proofErr w:type="spellEnd"/>
      <w:r w:rsidRPr="00FD1E38">
        <w:rPr>
          <w:rFonts w:ascii="Times New Roman" w:hAnsi="Times New Roman" w:cs="Times New Roman"/>
          <w:sz w:val="20"/>
          <w:szCs w:val="20"/>
        </w:rPr>
        <w:t xml:space="preserve"> image processing pipeline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19F0674" w14:textId="77777777" w:rsidR="00B63EE6" w:rsidRDefault="00B63EE6" w:rsidP="00B63EE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9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40"/>
        <w:gridCol w:w="3780"/>
      </w:tblGrid>
      <w:tr w:rsidR="00B63EE6" w:rsidRPr="00FD1E38" w14:paraId="3E0EC5A3" w14:textId="77777777" w:rsidTr="000D799D">
        <w:trPr>
          <w:trHeight w:val="280"/>
          <w:jc w:val="center"/>
        </w:trPr>
        <w:tc>
          <w:tcPr>
            <w:tcW w:w="1040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3EB3F9E0" w14:textId="77777777" w:rsidR="00B63EE6" w:rsidRPr="00FD1E38" w:rsidRDefault="00B63EE6" w:rsidP="000D799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3780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1985D37B" w14:textId="77777777" w:rsidR="00B63EE6" w:rsidRPr="00FD1E38" w:rsidRDefault="00B63EE6" w:rsidP="000D799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tem</w:t>
            </w:r>
          </w:p>
        </w:tc>
      </w:tr>
      <w:tr w:rsidR="00B63EE6" w:rsidRPr="00FD1E38" w14:paraId="376777DF" w14:textId="77777777" w:rsidTr="000D799D">
        <w:trPr>
          <w:trHeight w:val="280"/>
          <w:jc w:val="center"/>
        </w:trPr>
        <w:tc>
          <w:tcPr>
            <w:tcW w:w="1040" w:type="dxa"/>
            <w:tcBorders>
              <w:bottom w:val="nil"/>
              <w:right w:val="nil"/>
            </w:tcBorders>
            <w:noWrap/>
            <w:hideMark/>
          </w:tcPr>
          <w:p w14:paraId="57C0E1A5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3780" w:type="dxa"/>
            <w:tcBorders>
              <w:left w:val="nil"/>
              <w:bottom w:val="nil"/>
            </w:tcBorders>
            <w:noWrap/>
            <w:hideMark/>
          </w:tcPr>
          <w:p w14:paraId="1D9D5235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Cell: Area</w:t>
            </w:r>
          </w:p>
        </w:tc>
      </w:tr>
      <w:tr w:rsidR="00B63EE6" w:rsidRPr="00FD1E38" w14:paraId="5433B5FD" w14:textId="77777777" w:rsidTr="000D799D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14:paraId="176E7DD5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</w:tcBorders>
            <w:noWrap/>
            <w:hideMark/>
          </w:tcPr>
          <w:p w14:paraId="04DE035D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Cell: Circularity</w:t>
            </w:r>
          </w:p>
        </w:tc>
      </w:tr>
      <w:tr w:rsidR="00B63EE6" w:rsidRPr="00FD1E38" w14:paraId="51EF5B5A" w14:textId="77777777" w:rsidTr="000D799D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14:paraId="5ED99562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</w:tcBorders>
            <w:noWrap/>
            <w:hideMark/>
          </w:tcPr>
          <w:p w14:paraId="5C44AEB6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Cell: Eccentricity</w:t>
            </w:r>
          </w:p>
        </w:tc>
      </w:tr>
      <w:tr w:rsidR="00B63EE6" w:rsidRPr="00FD1E38" w14:paraId="2D66DFFC" w14:textId="77777777" w:rsidTr="000D799D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14:paraId="6690605D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</w:tcBorders>
            <w:noWrap/>
            <w:hideMark/>
          </w:tcPr>
          <w:p w14:paraId="4BCDB35D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Cell: Eosin OD max</w:t>
            </w:r>
          </w:p>
        </w:tc>
      </w:tr>
      <w:tr w:rsidR="00B63EE6" w:rsidRPr="00FD1E38" w14:paraId="2428884B" w14:textId="77777777" w:rsidTr="000D799D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14:paraId="5EABA149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</w:tcBorders>
            <w:noWrap/>
            <w:hideMark/>
          </w:tcPr>
          <w:p w14:paraId="79574615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Cell: Eosin OD mean</w:t>
            </w:r>
          </w:p>
        </w:tc>
      </w:tr>
      <w:tr w:rsidR="00B63EE6" w:rsidRPr="00FD1E38" w14:paraId="0563B16E" w14:textId="77777777" w:rsidTr="000D799D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14:paraId="4201780B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</w:tcBorders>
            <w:noWrap/>
            <w:hideMark/>
          </w:tcPr>
          <w:p w14:paraId="4D670CD2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Cell: Eosin OD min</w:t>
            </w:r>
          </w:p>
        </w:tc>
      </w:tr>
      <w:tr w:rsidR="00B63EE6" w:rsidRPr="00FD1E38" w14:paraId="737A332A" w14:textId="77777777" w:rsidTr="000D799D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14:paraId="5C9A73F8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</w:tcBorders>
            <w:noWrap/>
            <w:hideMark/>
          </w:tcPr>
          <w:p w14:paraId="2C5FD4FA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Cell: Eosin OD std dev</w:t>
            </w:r>
          </w:p>
        </w:tc>
      </w:tr>
      <w:tr w:rsidR="00B63EE6" w:rsidRPr="00FD1E38" w14:paraId="1AC2C023" w14:textId="77777777" w:rsidTr="000D799D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14:paraId="3209C2E0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</w:tcBorders>
            <w:noWrap/>
            <w:hideMark/>
          </w:tcPr>
          <w:p w14:paraId="3B85E584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Cell: Hematoxylin OD max</w:t>
            </w:r>
          </w:p>
        </w:tc>
      </w:tr>
      <w:tr w:rsidR="00B63EE6" w:rsidRPr="00FD1E38" w14:paraId="1CC0EF14" w14:textId="77777777" w:rsidTr="000D799D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14:paraId="3C51C79F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</w:tcBorders>
            <w:noWrap/>
            <w:hideMark/>
          </w:tcPr>
          <w:p w14:paraId="2863EE7D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Cell: Hematoxylin OD mean</w:t>
            </w:r>
          </w:p>
        </w:tc>
      </w:tr>
      <w:tr w:rsidR="00B63EE6" w:rsidRPr="00FD1E38" w14:paraId="2466A79D" w14:textId="77777777" w:rsidTr="000D799D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14:paraId="30A0988D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</w:tcBorders>
            <w:noWrap/>
            <w:hideMark/>
          </w:tcPr>
          <w:p w14:paraId="1C091B3D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Cell: Hematoxylin OD min</w:t>
            </w:r>
          </w:p>
        </w:tc>
      </w:tr>
      <w:tr w:rsidR="00B63EE6" w:rsidRPr="00FD1E38" w14:paraId="6596E76B" w14:textId="77777777" w:rsidTr="000D799D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14:paraId="1138EB35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</w:tcBorders>
            <w:noWrap/>
            <w:hideMark/>
          </w:tcPr>
          <w:p w14:paraId="4FA41A6F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Cell: Hematoxylin OD std dev</w:t>
            </w:r>
          </w:p>
        </w:tc>
      </w:tr>
      <w:tr w:rsidR="00B63EE6" w:rsidRPr="00FD1E38" w14:paraId="57FA802C" w14:textId="77777777" w:rsidTr="000D799D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14:paraId="6938DE91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</w:tcBorders>
            <w:noWrap/>
            <w:hideMark/>
          </w:tcPr>
          <w:p w14:paraId="45BF53B1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Cell: Max caliper</w:t>
            </w:r>
          </w:p>
        </w:tc>
      </w:tr>
      <w:tr w:rsidR="00B63EE6" w:rsidRPr="00FD1E38" w14:paraId="2798DC73" w14:textId="77777777" w:rsidTr="000D799D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14:paraId="4013EDC7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</w:tcBorders>
            <w:noWrap/>
            <w:hideMark/>
          </w:tcPr>
          <w:p w14:paraId="5795C44F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Cell: Min caliper</w:t>
            </w:r>
          </w:p>
        </w:tc>
      </w:tr>
      <w:tr w:rsidR="00B63EE6" w:rsidRPr="00FD1E38" w14:paraId="0041AC67" w14:textId="77777777" w:rsidTr="000D799D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14:paraId="2E4DE1C6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</w:tcBorders>
            <w:noWrap/>
            <w:hideMark/>
          </w:tcPr>
          <w:p w14:paraId="7CDB3308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Cell: Perimeter</w:t>
            </w:r>
          </w:p>
        </w:tc>
      </w:tr>
      <w:tr w:rsidR="00B63EE6" w:rsidRPr="00FD1E38" w14:paraId="0A62776E" w14:textId="77777777" w:rsidTr="000D799D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14:paraId="727F8D82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</w:tcBorders>
            <w:noWrap/>
            <w:hideMark/>
          </w:tcPr>
          <w:p w14:paraId="2264A6DF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Centroid X</w:t>
            </w:r>
          </w:p>
        </w:tc>
      </w:tr>
      <w:tr w:rsidR="00B63EE6" w:rsidRPr="00FD1E38" w14:paraId="1767BFB9" w14:textId="77777777" w:rsidTr="000D799D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14:paraId="7E8C7632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</w:tcBorders>
            <w:noWrap/>
            <w:hideMark/>
          </w:tcPr>
          <w:p w14:paraId="6D9F680D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Centroid Y</w:t>
            </w:r>
          </w:p>
        </w:tc>
      </w:tr>
      <w:tr w:rsidR="00B63EE6" w:rsidRPr="00FD1E38" w14:paraId="43EE8119" w14:textId="77777777" w:rsidTr="000D799D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14:paraId="0232DF92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</w:tcBorders>
            <w:noWrap/>
            <w:hideMark/>
          </w:tcPr>
          <w:p w14:paraId="74B7A2D3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Cytoplasm: Eosin OD max</w:t>
            </w:r>
          </w:p>
        </w:tc>
      </w:tr>
      <w:tr w:rsidR="00B63EE6" w:rsidRPr="00FD1E38" w14:paraId="01FD229F" w14:textId="77777777" w:rsidTr="000D799D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14:paraId="2FDB8402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</w:tcBorders>
            <w:noWrap/>
            <w:hideMark/>
          </w:tcPr>
          <w:p w14:paraId="13641819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Cytoplasm: Eosin OD mean</w:t>
            </w:r>
          </w:p>
        </w:tc>
      </w:tr>
      <w:tr w:rsidR="00B63EE6" w:rsidRPr="00FD1E38" w14:paraId="13A2A9E8" w14:textId="77777777" w:rsidTr="000D799D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14:paraId="6725CF54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</w:tcBorders>
            <w:noWrap/>
            <w:hideMark/>
          </w:tcPr>
          <w:p w14:paraId="308FB1BF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Cytoplasm: Eosin OD min</w:t>
            </w:r>
          </w:p>
        </w:tc>
      </w:tr>
      <w:tr w:rsidR="00B63EE6" w:rsidRPr="00FD1E38" w14:paraId="1E57FE17" w14:textId="77777777" w:rsidTr="000D799D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14:paraId="625CE1A0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</w:tcBorders>
            <w:noWrap/>
            <w:hideMark/>
          </w:tcPr>
          <w:p w14:paraId="2048A7BF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Cytoplasm: Eosin OD std dev</w:t>
            </w:r>
          </w:p>
        </w:tc>
      </w:tr>
      <w:tr w:rsidR="00B63EE6" w:rsidRPr="00FD1E38" w14:paraId="4F45C986" w14:textId="77777777" w:rsidTr="000D799D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14:paraId="30BB7892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</w:tcBorders>
            <w:noWrap/>
            <w:hideMark/>
          </w:tcPr>
          <w:p w14:paraId="230D4611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Cytoplasm: Hematoxylin OD max</w:t>
            </w:r>
          </w:p>
        </w:tc>
      </w:tr>
      <w:tr w:rsidR="00B63EE6" w:rsidRPr="00FD1E38" w14:paraId="11BDA34B" w14:textId="77777777" w:rsidTr="000D799D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14:paraId="4351013B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</w:tcBorders>
            <w:noWrap/>
            <w:hideMark/>
          </w:tcPr>
          <w:p w14:paraId="15A90F53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Cytoplasm: Hematoxylin OD mean</w:t>
            </w:r>
          </w:p>
        </w:tc>
      </w:tr>
      <w:tr w:rsidR="00B63EE6" w:rsidRPr="00FD1E38" w14:paraId="2CA2E704" w14:textId="77777777" w:rsidTr="000D799D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14:paraId="332E3A4E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</w:tcBorders>
            <w:noWrap/>
            <w:hideMark/>
          </w:tcPr>
          <w:p w14:paraId="0F7F95CF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Cytoplasm: Hematoxylin OD min</w:t>
            </w:r>
          </w:p>
        </w:tc>
      </w:tr>
      <w:tr w:rsidR="00B63EE6" w:rsidRPr="00FD1E38" w14:paraId="40116813" w14:textId="77777777" w:rsidTr="000D799D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14:paraId="00853C81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</w:tcBorders>
            <w:noWrap/>
            <w:hideMark/>
          </w:tcPr>
          <w:p w14:paraId="126ECF3F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Cytoplasm: Hematoxylin OD std dev</w:t>
            </w:r>
          </w:p>
        </w:tc>
      </w:tr>
      <w:tr w:rsidR="00B63EE6" w:rsidRPr="00FD1E38" w14:paraId="7F1F63C8" w14:textId="77777777" w:rsidTr="000D799D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14:paraId="76D26B1E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</w:tcBorders>
            <w:noWrap/>
            <w:hideMark/>
          </w:tcPr>
          <w:p w14:paraId="016447B4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Nucleus/Cell area ratio</w:t>
            </w:r>
          </w:p>
        </w:tc>
      </w:tr>
      <w:tr w:rsidR="00B63EE6" w:rsidRPr="00FD1E38" w14:paraId="2940B8C1" w14:textId="77777777" w:rsidTr="000D799D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14:paraId="7243F3FA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</w:tcBorders>
            <w:noWrap/>
            <w:hideMark/>
          </w:tcPr>
          <w:p w14:paraId="33F3C105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Nucleus: Area</w:t>
            </w:r>
          </w:p>
        </w:tc>
      </w:tr>
      <w:tr w:rsidR="00B63EE6" w:rsidRPr="00FD1E38" w14:paraId="7BF4D28E" w14:textId="77777777" w:rsidTr="000D799D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14:paraId="32FC9915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</w:tcBorders>
            <w:noWrap/>
            <w:hideMark/>
          </w:tcPr>
          <w:p w14:paraId="1F8993B9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Nucleus: Circularity</w:t>
            </w:r>
          </w:p>
        </w:tc>
      </w:tr>
      <w:tr w:rsidR="00B63EE6" w:rsidRPr="00FD1E38" w14:paraId="031D42ED" w14:textId="77777777" w:rsidTr="000D799D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14:paraId="7A3E942F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</w:tcBorders>
            <w:noWrap/>
            <w:hideMark/>
          </w:tcPr>
          <w:p w14:paraId="4DC7BFFE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Nucleus: Eccentricity</w:t>
            </w:r>
          </w:p>
        </w:tc>
      </w:tr>
      <w:tr w:rsidR="00B63EE6" w:rsidRPr="00FD1E38" w14:paraId="745AE097" w14:textId="77777777" w:rsidTr="000D799D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14:paraId="149D34CC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</w:tcBorders>
            <w:noWrap/>
            <w:hideMark/>
          </w:tcPr>
          <w:p w14:paraId="6DFF4083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Nucleus: Eosin OD max</w:t>
            </w:r>
          </w:p>
        </w:tc>
      </w:tr>
      <w:tr w:rsidR="00B63EE6" w:rsidRPr="00FD1E38" w14:paraId="742F8314" w14:textId="77777777" w:rsidTr="000D799D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14:paraId="5D66FC90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</w:tcBorders>
            <w:noWrap/>
            <w:hideMark/>
          </w:tcPr>
          <w:p w14:paraId="52F3F5F4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Nucleus: Eosin OD mean</w:t>
            </w:r>
          </w:p>
        </w:tc>
      </w:tr>
      <w:tr w:rsidR="00B63EE6" w:rsidRPr="00FD1E38" w14:paraId="105CFCBF" w14:textId="77777777" w:rsidTr="000D799D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14:paraId="5DC4969E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</w:tcBorders>
            <w:noWrap/>
            <w:hideMark/>
          </w:tcPr>
          <w:p w14:paraId="59D30B15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Nucleus: Eosin OD min</w:t>
            </w:r>
          </w:p>
        </w:tc>
      </w:tr>
      <w:tr w:rsidR="00B63EE6" w:rsidRPr="00FD1E38" w14:paraId="5FD8BF47" w14:textId="77777777" w:rsidTr="000D799D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14:paraId="5A58F63D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</w:tcBorders>
            <w:noWrap/>
            <w:hideMark/>
          </w:tcPr>
          <w:p w14:paraId="21EB6D9C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Nucleus: Eosin OD range</w:t>
            </w:r>
          </w:p>
        </w:tc>
      </w:tr>
      <w:tr w:rsidR="00B63EE6" w:rsidRPr="00FD1E38" w14:paraId="19241E6A" w14:textId="77777777" w:rsidTr="000D799D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14:paraId="192EFD2F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</w:tcBorders>
            <w:noWrap/>
            <w:hideMark/>
          </w:tcPr>
          <w:p w14:paraId="3AB3A740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Nucleus: Eosin OD std dev</w:t>
            </w:r>
          </w:p>
        </w:tc>
      </w:tr>
      <w:tr w:rsidR="00B63EE6" w:rsidRPr="00FD1E38" w14:paraId="2B067656" w14:textId="77777777" w:rsidTr="000D799D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14:paraId="19AF8C05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</w:tcBorders>
            <w:noWrap/>
            <w:hideMark/>
          </w:tcPr>
          <w:p w14:paraId="7E9B688A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Nucleus: Eosin OD sum</w:t>
            </w:r>
          </w:p>
        </w:tc>
      </w:tr>
      <w:tr w:rsidR="00B63EE6" w:rsidRPr="00FD1E38" w14:paraId="38E9252C" w14:textId="77777777" w:rsidTr="000D799D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14:paraId="31F692FD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</w:tcBorders>
            <w:noWrap/>
            <w:hideMark/>
          </w:tcPr>
          <w:p w14:paraId="5B71D444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Nucleus: Hematoxylin OD max</w:t>
            </w:r>
          </w:p>
        </w:tc>
      </w:tr>
      <w:tr w:rsidR="00B63EE6" w:rsidRPr="00FD1E38" w14:paraId="6AAEB98C" w14:textId="77777777" w:rsidTr="000D799D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14:paraId="6343D51C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</w:tcBorders>
            <w:noWrap/>
            <w:hideMark/>
          </w:tcPr>
          <w:p w14:paraId="3C5381FE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Nucleus: Hematoxylin OD mean</w:t>
            </w:r>
          </w:p>
        </w:tc>
      </w:tr>
      <w:tr w:rsidR="00B63EE6" w:rsidRPr="00FD1E38" w14:paraId="1B181278" w14:textId="77777777" w:rsidTr="000D799D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14:paraId="4C112C9D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</w:tcBorders>
            <w:noWrap/>
            <w:hideMark/>
          </w:tcPr>
          <w:p w14:paraId="49E96D6F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Nucleus: Hematoxylin OD min</w:t>
            </w:r>
          </w:p>
        </w:tc>
      </w:tr>
      <w:tr w:rsidR="00B63EE6" w:rsidRPr="00FD1E38" w14:paraId="21112E20" w14:textId="77777777" w:rsidTr="000D799D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14:paraId="05894297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</w:tcBorders>
            <w:noWrap/>
            <w:hideMark/>
          </w:tcPr>
          <w:p w14:paraId="7DCC48C8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Nucleus: Hematoxylin OD range</w:t>
            </w:r>
          </w:p>
        </w:tc>
      </w:tr>
      <w:tr w:rsidR="00B63EE6" w:rsidRPr="00FD1E38" w14:paraId="0A4633CA" w14:textId="77777777" w:rsidTr="000D799D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14:paraId="2B2332B4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</w:tcBorders>
            <w:noWrap/>
            <w:hideMark/>
          </w:tcPr>
          <w:p w14:paraId="005CFC43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Nucleus: Hematoxylin OD std dev</w:t>
            </w:r>
          </w:p>
        </w:tc>
      </w:tr>
      <w:tr w:rsidR="00B63EE6" w:rsidRPr="00FD1E38" w14:paraId="4EFE643A" w14:textId="77777777" w:rsidTr="000D799D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14:paraId="423D8E9F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</w:tcBorders>
            <w:noWrap/>
            <w:hideMark/>
          </w:tcPr>
          <w:p w14:paraId="4E95417E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Nucleus: Hematoxylin OD sum</w:t>
            </w:r>
          </w:p>
        </w:tc>
      </w:tr>
      <w:tr w:rsidR="00B63EE6" w:rsidRPr="00FD1E38" w14:paraId="7AFB2E18" w14:textId="77777777" w:rsidTr="000D799D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14:paraId="1057DCAA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</w:tcBorders>
            <w:noWrap/>
            <w:hideMark/>
          </w:tcPr>
          <w:p w14:paraId="15B92633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Nucleus: Max caliper</w:t>
            </w:r>
          </w:p>
        </w:tc>
      </w:tr>
      <w:tr w:rsidR="00B63EE6" w:rsidRPr="00FD1E38" w14:paraId="35D05743" w14:textId="77777777" w:rsidTr="000D799D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  <w:right w:val="nil"/>
            </w:tcBorders>
            <w:noWrap/>
            <w:hideMark/>
          </w:tcPr>
          <w:p w14:paraId="11243812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4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</w:tcBorders>
            <w:noWrap/>
            <w:hideMark/>
          </w:tcPr>
          <w:p w14:paraId="3587CD00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Nucleus: Min caliper</w:t>
            </w:r>
          </w:p>
        </w:tc>
      </w:tr>
      <w:tr w:rsidR="00B63EE6" w:rsidRPr="00FD1E38" w14:paraId="41C24DC3" w14:textId="77777777" w:rsidTr="000D799D">
        <w:trPr>
          <w:trHeight w:val="280"/>
          <w:jc w:val="center"/>
        </w:trPr>
        <w:tc>
          <w:tcPr>
            <w:tcW w:w="1040" w:type="dxa"/>
            <w:tcBorders>
              <w:top w:val="nil"/>
              <w:right w:val="nil"/>
            </w:tcBorders>
            <w:noWrap/>
            <w:hideMark/>
          </w:tcPr>
          <w:p w14:paraId="14B06C26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</w:p>
        </w:tc>
        <w:tc>
          <w:tcPr>
            <w:tcW w:w="3780" w:type="dxa"/>
            <w:tcBorders>
              <w:top w:val="nil"/>
              <w:left w:val="nil"/>
            </w:tcBorders>
            <w:noWrap/>
            <w:hideMark/>
          </w:tcPr>
          <w:p w14:paraId="4F31BA3B" w14:textId="77777777" w:rsidR="00B63EE6" w:rsidRPr="00FD1E38" w:rsidRDefault="00B63EE6" w:rsidP="000D7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E38">
              <w:rPr>
                <w:rFonts w:ascii="Times New Roman" w:hAnsi="Times New Roman" w:cs="Times New Roman" w:hint="eastAsia"/>
                <w:sz w:val="20"/>
                <w:szCs w:val="20"/>
              </w:rPr>
              <w:t>Nucleus: Perimeter</w:t>
            </w:r>
          </w:p>
        </w:tc>
      </w:tr>
    </w:tbl>
    <w:p w14:paraId="76E57427" w14:textId="77777777" w:rsidR="00B63EE6" w:rsidRPr="00902A66" w:rsidRDefault="00B63EE6">
      <w:pPr>
        <w:rPr>
          <w:rFonts w:ascii="Times New Roman" w:hAnsi="Times New Roman" w:cs="Times New Roman" w:hint="eastAsia"/>
          <w:sz w:val="20"/>
          <w:szCs w:val="20"/>
        </w:rPr>
      </w:pPr>
    </w:p>
    <w:sectPr w:rsidR="00B63EE6" w:rsidRPr="00902A66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F29FF" w14:textId="77777777" w:rsidR="00985BDE" w:rsidRDefault="00985BDE" w:rsidP="00014E89">
      <w:r>
        <w:separator/>
      </w:r>
    </w:p>
  </w:endnote>
  <w:endnote w:type="continuationSeparator" w:id="0">
    <w:p w14:paraId="6F7B477A" w14:textId="77777777" w:rsidR="00985BDE" w:rsidRDefault="00985BDE" w:rsidP="00014E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9475AD" w14:textId="655CC3C0" w:rsidR="00E307B5" w:rsidRDefault="00E307B5" w:rsidP="00E307B5">
    <w:pPr>
      <w:pStyle w:val="a5"/>
    </w:pPr>
  </w:p>
  <w:p w14:paraId="59040FC6" w14:textId="77777777" w:rsidR="00226040" w:rsidRDefault="0022604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5A7DD5" w14:textId="77777777" w:rsidR="00985BDE" w:rsidRDefault="00985BDE" w:rsidP="00014E89">
      <w:r>
        <w:separator/>
      </w:r>
    </w:p>
  </w:footnote>
  <w:footnote w:type="continuationSeparator" w:id="0">
    <w:p w14:paraId="5F53675C" w14:textId="77777777" w:rsidR="00985BDE" w:rsidRDefault="00985BDE" w:rsidP="00014E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120"/>
    <w:rsid w:val="00014E89"/>
    <w:rsid w:val="00032531"/>
    <w:rsid w:val="00036C90"/>
    <w:rsid w:val="00046ED5"/>
    <w:rsid w:val="00047BF1"/>
    <w:rsid w:val="000573FB"/>
    <w:rsid w:val="00063164"/>
    <w:rsid w:val="000755FD"/>
    <w:rsid w:val="00097AAA"/>
    <w:rsid w:val="000A699D"/>
    <w:rsid w:val="000B4AD1"/>
    <w:rsid w:val="000B6A09"/>
    <w:rsid w:val="000D6090"/>
    <w:rsid w:val="000E60C2"/>
    <w:rsid w:val="000F0800"/>
    <w:rsid w:val="00167AD0"/>
    <w:rsid w:val="00173250"/>
    <w:rsid w:val="00180760"/>
    <w:rsid w:val="00195963"/>
    <w:rsid w:val="001A4AAE"/>
    <w:rsid w:val="001B30CC"/>
    <w:rsid w:val="001C0380"/>
    <w:rsid w:val="001C6D05"/>
    <w:rsid w:val="00210547"/>
    <w:rsid w:val="00212A70"/>
    <w:rsid w:val="00225448"/>
    <w:rsid w:val="00226040"/>
    <w:rsid w:val="00232700"/>
    <w:rsid w:val="00240890"/>
    <w:rsid w:val="00240E17"/>
    <w:rsid w:val="0024261F"/>
    <w:rsid w:val="002F2AC9"/>
    <w:rsid w:val="0031470E"/>
    <w:rsid w:val="0032737A"/>
    <w:rsid w:val="00341F23"/>
    <w:rsid w:val="00344FB2"/>
    <w:rsid w:val="00346836"/>
    <w:rsid w:val="003613AF"/>
    <w:rsid w:val="003A2B7B"/>
    <w:rsid w:val="003B1A3E"/>
    <w:rsid w:val="003E0152"/>
    <w:rsid w:val="003E14BC"/>
    <w:rsid w:val="003E521F"/>
    <w:rsid w:val="003F546F"/>
    <w:rsid w:val="003F7734"/>
    <w:rsid w:val="00403B33"/>
    <w:rsid w:val="00414582"/>
    <w:rsid w:val="00415F1B"/>
    <w:rsid w:val="00427654"/>
    <w:rsid w:val="00460C5F"/>
    <w:rsid w:val="0046344E"/>
    <w:rsid w:val="00470A48"/>
    <w:rsid w:val="00475E21"/>
    <w:rsid w:val="0051017A"/>
    <w:rsid w:val="00514063"/>
    <w:rsid w:val="00517C23"/>
    <w:rsid w:val="00524A60"/>
    <w:rsid w:val="00575183"/>
    <w:rsid w:val="00580447"/>
    <w:rsid w:val="00580DD4"/>
    <w:rsid w:val="005C3EF8"/>
    <w:rsid w:val="005C5C9A"/>
    <w:rsid w:val="005F015E"/>
    <w:rsid w:val="005F51F0"/>
    <w:rsid w:val="00602E1B"/>
    <w:rsid w:val="00633EEA"/>
    <w:rsid w:val="00637414"/>
    <w:rsid w:val="006412FD"/>
    <w:rsid w:val="0064146A"/>
    <w:rsid w:val="00644DC0"/>
    <w:rsid w:val="00651120"/>
    <w:rsid w:val="0068201F"/>
    <w:rsid w:val="0069499E"/>
    <w:rsid w:val="006B27F4"/>
    <w:rsid w:val="00731F82"/>
    <w:rsid w:val="007442E7"/>
    <w:rsid w:val="007710A5"/>
    <w:rsid w:val="007A5EBF"/>
    <w:rsid w:val="007B5FAB"/>
    <w:rsid w:val="007E60F5"/>
    <w:rsid w:val="007F5355"/>
    <w:rsid w:val="00824105"/>
    <w:rsid w:val="008248C9"/>
    <w:rsid w:val="008439F7"/>
    <w:rsid w:val="00852CFF"/>
    <w:rsid w:val="00856575"/>
    <w:rsid w:val="008568EA"/>
    <w:rsid w:val="00874952"/>
    <w:rsid w:val="0089358F"/>
    <w:rsid w:val="008B362F"/>
    <w:rsid w:val="008B7DDC"/>
    <w:rsid w:val="008D3C38"/>
    <w:rsid w:val="008E6151"/>
    <w:rsid w:val="00902A66"/>
    <w:rsid w:val="00932063"/>
    <w:rsid w:val="00966075"/>
    <w:rsid w:val="00985BDE"/>
    <w:rsid w:val="00997038"/>
    <w:rsid w:val="009A4403"/>
    <w:rsid w:val="009A5FD0"/>
    <w:rsid w:val="009C2DA5"/>
    <w:rsid w:val="00A1483C"/>
    <w:rsid w:val="00A235CB"/>
    <w:rsid w:val="00A3530B"/>
    <w:rsid w:val="00A42419"/>
    <w:rsid w:val="00A42BF3"/>
    <w:rsid w:val="00A43530"/>
    <w:rsid w:val="00A669C3"/>
    <w:rsid w:val="00A8213C"/>
    <w:rsid w:val="00AA11A6"/>
    <w:rsid w:val="00AB207D"/>
    <w:rsid w:val="00AB42A6"/>
    <w:rsid w:val="00AC3364"/>
    <w:rsid w:val="00AE3E09"/>
    <w:rsid w:val="00B03BF4"/>
    <w:rsid w:val="00B14610"/>
    <w:rsid w:val="00B33E2E"/>
    <w:rsid w:val="00B4279B"/>
    <w:rsid w:val="00B43A2C"/>
    <w:rsid w:val="00B43CAA"/>
    <w:rsid w:val="00B52D48"/>
    <w:rsid w:val="00B63EE6"/>
    <w:rsid w:val="00BB1E8F"/>
    <w:rsid w:val="00BC5E82"/>
    <w:rsid w:val="00BF03C4"/>
    <w:rsid w:val="00BF55E9"/>
    <w:rsid w:val="00C05628"/>
    <w:rsid w:val="00C12D91"/>
    <w:rsid w:val="00C17F35"/>
    <w:rsid w:val="00C458FF"/>
    <w:rsid w:val="00C516C6"/>
    <w:rsid w:val="00C520E2"/>
    <w:rsid w:val="00C80F58"/>
    <w:rsid w:val="00CA161D"/>
    <w:rsid w:val="00CA7D17"/>
    <w:rsid w:val="00CC4FB3"/>
    <w:rsid w:val="00CD589D"/>
    <w:rsid w:val="00CE00B2"/>
    <w:rsid w:val="00CE0BD7"/>
    <w:rsid w:val="00CE63D1"/>
    <w:rsid w:val="00D03018"/>
    <w:rsid w:val="00D31ED5"/>
    <w:rsid w:val="00D454B5"/>
    <w:rsid w:val="00D476B5"/>
    <w:rsid w:val="00D50529"/>
    <w:rsid w:val="00D5250A"/>
    <w:rsid w:val="00D71154"/>
    <w:rsid w:val="00D75964"/>
    <w:rsid w:val="00DB4CFA"/>
    <w:rsid w:val="00DC048F"/>
    <w:rsid w:val="00DD0663"/>
    <w:rsid w:val="00DF5D74"/>
    <w:rsid w:val="00E11E56"/>
    <w:rsid w:val="00E307B5"/>
    <w:rsid w:val="00E373C0"/>
    <w:rsid w:val="00E421A0"/>
    <w:rsid w:val="00E56200"/>
    <w:rsid w:val="00EA650B"/>
    <w:rsid w:val="00EA660F"/>
    <w:rsid w:val="00EB1878"/>
    <w:rsid w:val="00EB34AD"/>
    <w:rsid w:val="00EC43D1"/>
    <w:rsid w:val="00EE1053"/>
    <w:rsid w:val="00EE1FF5"/>
    <w:rsid w:val="00EE3831"/>
    <w:rsid w:val="00EF7067"/>
    <w:rsid w:val="00F00696"/>
    <w:rsid w:val="00F05DE7"/>
    <w:rsid w:val="00F10F1E"/>
    <w:rsid w:val="00F234FF"/>
    <w:rsid w:val="00F676D5"/>
    <w:rsid w:val="00F73082"/>
    <w:rsid w:val="00F90689"/>
    <w:rsid w:val="00FC4A7F"/>
    <w:rsid w:val="00FF1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FBD625"/>
  <w15:chartTrackingRefBased/>
  <w15:docId w15:val="{48F03563-0E14-4C3A-A193-90F79ECAD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3E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4E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4E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4E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4E8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33EE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33EEA"/>
    <w:rPr>
      <w:sz w:val="18"/>
      <w:szCs w:val="18"/>
    </w:rPr>
  </w:style>
  <w:style w:type="table" w:styleId="a9">
    <w:name w:val="Table Grid"/>
    <w:basedOn w:val="a1"/>
    <w:uiPriority w:val="39"/>
    <w:rsid w:val="00B63E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01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3</TotalTime>
  <Pages>2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iteng</dc:creator>
  <cp:keywords/>
  <dc:description/>
  <cp:lastModifiedBy>chen siteng</cp:lastModifiedBy>
  <cp:revision>230</cp:revision>
  <dcterms:created xsi:type="dcterms:W3CDTF">2020-06-10T00:54:00Z</dcterms:created>
  <dcterms:modified xsi:type="dcterms:W3CDTF">2021-04-27T06:23:00Z</dcterms:modified>
</cp:coreProperties>
</file>